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F8A88" w14:textId="77777777" w:rsidR="003343D5" w:rsidRDefault="003343D5" w:rsidP="003343D5">
      <w:pPr>
        <w:rPr>
          <w:rFonts w:ascii="Times New Roman" w:eastAsia="MS UI Gothic" w:hAnsi="Times New Roman" w:cs="Times New Roman"/>
          <w:kern w:val="0"/>
          <w:sz w:val="24"/>
          <w:szCs w:val="24"/>
        </w:rPr>
      </w:pPr>
      <w:r>
        <w:rPr>
          <w:rFonts w:ascii="Times New Roman" w:eastAsia="MS UI Gothic" w:hAnsi="Times New Roman" w:cs="Times New Roman"/>
          <w:kern w:val="0"/>
          <w:sz w:val="24"/>
          <w:szCs w:val="24"/>
        </w:rPr>
        <w:t xml:space="preserve">S1 Table: </w:t>
      </w:r>
      <w:bookmarkStart w:id="0" w:name="_Hlk43621052"/>
      <w:r>
        <w:rPr>
          <w:rFonts w:ascii="Times New Roman" w:eastAsia="MS UI Gothic" w:hAnsi="Times New Roman" w:cs="Times New Roman"/>
          <w:kern w:val="0"/>
          <w:sz w:val="24"/>
          <w:szCs w:val="24"/>
        </w:rPr>
        <w:t>The baseline characteristics of patients and rate of HCC development for each survey method</w:t>
      </w:r>
      <w:bookmarkEnd w:id="0"/>
    </w:p>
    <w:p w14:paraId="254FA5BE" w14:textId="7B963A58" w:rsidR="003D2F05" w:rsidRPr="003343D5" w:rsidRDefault="003D2F05">
      <w:pPr>
        <w:rPr>
          <w:rFonts w:ascii="Times New Roman" w:eastAsia="MS UI Gothic" w:hAnsi="Times New Roman" w:cs="Times New Roman"/>
          <w:kern w:val="0"/>
          <w:sz w:val="24"/>
          <w:szCs w:val="24"/>
        </w:rPr>
      </w:pPr>
    </w:p>
    <w:tbl>
      <w:tblPr>
        <w:tblW w:w="8010" w:type="dxa"/>
        <w:tblInd w:w="-284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433"/>
        <w:gridCol w:w="1730"/>
        <w:gridCol w:w="1814"/>
        <w:gridCol w:w="1033"/>
      </w:tblGrid>
      <w:tr w:rsidR="003D2F05" w:rsidRPr="000540BB" w14:paraId="33535606" w14:textId="77777777" w:rsidTr="003D2F05">
        <w:trPr>
          <w:trHeight w:val="329"/>
        </w:trPr>
        <w:tc>
          <w:tcPr>
            <w:tcW w:w="3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CDE765C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71633AF" w14:textId="22B6FD8D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US only</w:t>
            </w:r>
          </w:p>
          <w:p w14:paraId="29C9BC95" w14:textId="47680A91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227</w:t>
            </w:r>
            <w:r w:rsidRPr="000540B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B546B48" w14:textId="75C8F990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T or MRI</w:t>
            </w:r>
            <w:r w:rsidRPr="000540BB">
              <w:rPr>
                <w:rFonts w:ascii="Times New Roman" w:hAnsi="Times New Roman" w:cs="Times New Roman"/>
                <w:b/>
                <w:bCs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68</w:t>
            </w:r>
            <w:r w:rsidRPr="000540BB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0A48A1D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0540BB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3D2F05" w:rsidRPr="000540BB" w14:paraId="29B99CCD" w14:textId="77777777" w:rsidTr="003D2F05">
        <w:trPr>
          <w:trHeight w:val="158"/>
        </w:trPr>
        <w:tc>
          <w:tcPr>
            <w:tcW w:w="3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F17F5B4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4467C5F0" w14:textId="50CF9649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68.</w:t>
            </w:r>
            <w:r w:rsidR="002F7C36">
              <w:rPr>
                <w:rFonts w:ascii="Times New Roman" w:hAnsi="Times New Roman" w:cs="Times New Roman"/>
                <w:sz w:val="22"/>
              </w:rPr>
              <w:t>2</w:t>
            </w:r>
            <w:r w:rsidRPr="000540BB">
              <w:rPr>
                <w:rFonts w:ascii="Times New Roman" w:hAnsi="Times New Roman" w:cs="Times New Roman"/>
                <w:sz w:val="22"/>
              </w:rPr>
              <w:t>±9.</w:t>
            </w:r>
            <w:r w:rsidR="002F7C3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C215357" w14:textId="249A0238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5871191" w14:textId="7530A578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</w:t>
            </w:r>
            <w:r w:rsidR="002F7C36">
              <w:rPr>
                <w:rFonts w:ascii="Times New Roman" w:hAnsi="Times New Roman" w:cs="Times New Roman"/>
                <w:sz w:val="22"/>
              </w:rPr>
              <w:t>464</w:t>
            </w:r>
          </w:p>
        </w:tc>
      </w:tr>
      <w:tr w:rsidR="003D2F05" w:rsidRPr="000540BB" w14:paraId="500E6274" w14:textId="77777777" w:rsidTr="003D2F05">
        <w:trPr>
          <w:trHeight w:val="201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0C135FE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Male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25B79FD3" w14:textId="61AD1ACF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0.1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07B2CA9" w14:textId="250BF463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5.2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06CFC0D" w14:textId="03C89EB8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78</w:t>
            </w:r>
          </w:p>
        </w:tc>
      </w:tr>
      <w:tr w:rsidR="003D2F05" w:rsidRPr="000540BB" w14:paraId="5EB1C2B2" w14:textId="77777777" w:rsidTr="003D2F05">
        <w:trPr>
          <w:trHeight w:val="267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2E3CCEA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Liver Cirrhosis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DAED12E" w14:textId="3F6EDAF2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1.5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69B98F9" w14:textId="6CCF7AEC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6.3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A4831F8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F05" w:rsidRPr="000540BB" w14:paraId="0BB7023E" w14:textId="77777777" w:rsidTr="003D2F05">
        <w:trPr>
          <w:trHeight w:val="616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4870B11" w14:textId="313D1010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kern w:val="0"/>
                <w:sz w:val="22"/>
              </w:rPr>
              <w:t>History of interferon-based therapy</w:t>
            </w:r>
            <w:r w:rsidRPr="000540BB">
              <w:rPr>
                <w:rFonts w:ascii="Times New Roman" w:hAnsi="Times New Roman" w:cs="Times New Roman"/>
                <w:sz w:val="22"/>
              </w:rPr>
              <w:t>, n (%) (n=</w:t>
            </w:r>
            <w:r w:rsidR="002F7C36">
              <w:rPr>
                <w:rFonts w:ascii="Times New Roman" w:hAnsi="Times New Roman" w:cs="Times New Roman"/>
                <w:sz w:val="22"/>
              </w:rPr>
              <w:t>394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13A81BF" w14:textId="798E3C91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7.6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C9032B7" w14:textId="2259FA39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4.8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2F63E0C" w14:textId="5604EA61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70</w:t>
            </w:r>
          </w:p>
        </w:tc>
      </w:tr>
      <w:tr w:rsidR="003D2F05" w:rsidRPr="000540BB" w14:paraId="052CEB08" w14:textId="77777777" w:rsidTr="003D2F05">
        <w:trPr>
          <w:trHeight w:val="291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6DDBAA0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kern w:val="0"/>
                <w:sz w:val="22"/>
              </w:rPr>
              <w:t>History of HCC therapy</w:t>
            </w:r>
            <w:r w:rsidRPr="000540BB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46627F0C" w14:textId="5F34859E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540BB">
              <w:rPr>
                <w:rFonts w:ascii="Times New Roman" w:hAnsi="Times New Roman" w:cs="Times New Roman"/>
                <w:sz w:val="22"/>
              </w:rPr>
              <w:t>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4BB0CAB3" w14:textId="0651D7AB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7.3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85D0F9D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F05" w:rsidRPr="000540BB" w14:paraId="43CEC64C" w14:textId="77777777" w:rsidTr="003D2F05">
        <w:trPr>
          <w:trHeight w:val="87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5EB6806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Platelets, ×10</w:t>
            </w:r>
            <w:r w:rsidRPr="000540BB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0540BB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0540BB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  <w:r w:rsidRPr="000540B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DBC97F3" w14:textId="5EF149F9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1</w:t>
            </w:r>
            <w:r w:rsidR="002F7C36">
              <w:rPr>
                <w:rFonts w:ascii="Times New Roman" w:hAnsi="Times New Roman" w:cs="Times New Roman"/>
                <w:sz w:val="22"/>
              </w:rPr>
              <w:t>5.3</w:t>
            </w:r>
            <w:r w:rsidRPr="000540BB">
              <w:rPr>
                <w:rFonts w:ascii="Times New Roman" w:hAnsi="Times New Roman" w:cs="Times New Roman"/>
                <w:sz w:val="22"/>
              </w:rPr>
              <w:t>±5.</w:t>
            </w:r>
            <w:r w:rsidR="002F7C3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471E409C" w14:textId="73573115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1</w:t>
            </w:r>
            <w:r w:rsidR="002F7C36">
              <w:rPr>
                <w:rFonts w:ascii="Times New Roman" w:hAnsi="Times New Roman" w:cs="Times New Roman"/>
                <w:sz w:val="22"/>
              </w:rPr>
              <w:t>2.3</w:t>
            </w:r>
            <w:r w:rsidRPr="000540BB">
              <w:rPr>
                <w:rFonts w:ascii="Times New Roman" w:hAnsi="Times New Roman" w:cs="Times New Roman"/>
                <w:sz w:val="22"/>
              </w:rPr>
              <w:t>±5.</w:t>
            </w:r>
            <w:r w:rsidR="002F7C3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EA179E9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F05" w:rsidRPr="000540BB" w14:paraId="3D6B25BA" w14:textId="77777777" w:rsidTr="003D2F05">
        <w:trPr>
          <w:trHeight w:val="57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9A25C0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Total bilirubin, mg/d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DA21A0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8±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48DD2E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9±0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59F079" w14:textId="20C2A093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</w:t>
            </w:r>
            <w:r w:rsidR="002F7C36">
              <w:rPr>
                <w:rFonts w:ascii="Times New Roman" w:hAnsi="Times New Roman" w:cs="Times New Roman"/>
                <w:sz w:val="22"/>
              </w:rPr>
              <w:t>016</w:t>
            </w:r>
          </w:p>
        </w:tc>
      </w:tr>
      <w:tr w:rsidR="003D2F05" w:rsidRPr="000540BB" w14:paraId="0C91AC8D" w14:textId="77777777" w:rsidTr="003D2F05">
        <w:trPr>
          <w:trHeight w:val="55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2932D41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ALT, U/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17B1629" w14:textId="6F8B66D3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4</w:t>
            </w:r>
            <w:r w:rsidR="002F7C36">
              <w:rPr>
                <w:rFonts w:ascii="Times New Roman" w:hAnsi="Times New Roman" w:cs="Times New Roman"/>
                <w:sz w:val="22"/>
              </w:rPr>
              <w:t>8</w:t>
            </w:r>
            <w:r w:rsidRPr="000540BB">
              <w:rPr>
                <w:rFonts w:ascii="Times New Roman" w:hAnsi="Times New Roman" w:cs="Times New Roman"/>
                <w:sz w:val="22"/>
              </w:rPr>
              <w:t>±</w:t>
            </w:r>
            <w:r w:rsidR="002F7C36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A0DFF6E" w14:textId="01B3D0DD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0D0551" w14:textId="6EEE5E4A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</w:t>
            </w:r>
            <w:r w:rsidR="002F7C36">
              <w:rPr>
                <w:rFonts w:ascii="Times New Roman" w:hAnsi="Times New Roman" w:cs="Times New Roman"/>
                <w:sz w:val="22"/>
              </w:rPr>
              <w:t>151</w:t>
            </w:r>
          </w:p>
        </w:tc>
      </w:tr>
      <w:tr w:rsidR="003D2F05" w:rsidRPr="000540BB" w14:paraId="5C81A761" w14:textId="77777777" w:rsidTr="003D2F05">
        <w:trPr>
          <w:trHeight w:val="55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955292" w14:textId="0E8AA7E8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GGT, U/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1267AE" w14:textId="6213D2DB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4</w:t>
            </w:r>
            <w:r w:rsidR="002F7C36">
              <w:rPr>
                <w:rFonts w:ascii="Times New Roman" w:hAnsi="Times New Roman" w:cs="Times New Roman"/>
                <w:sz w:val="22"/>
              </w:rPr>
              <w:t>1</w:t>
            </w:r>
            <w:r w:rsidRPr="000540BB">
              <w:rPr>
                <w:rFonts w:ascii="Times New Roman" w:hAnsi="Times New Roman" w:cs="Times New Roman"/>
                <w:sz w:val="22"/>
              </w:rPr>
              <w:t>±3</w:t>
            </w:r>
            <w:r w:rsidR="002F7C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207C2B" w14:textId="657B0609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483E0F" w14:textId="3BD2539C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0</w:t>
            </w:r>
            <w:r w:rsidR="002F7C36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3D2F05" w:rsidRPr="000540BB" w14:paraId="1DAD8140" w14:textId="77777777" w:rsidTr="003D2F05">
        <w:trPr>
          <w:trHeight w:val="55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4FF1D96" w14:textId="74B4D71E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Albumin, g/dL (n=</w:t>
            </w:r>
            <w:r w:rsidR="002F7C36">
              <w:rPr>
                <w:rFonts w:ascii="Times New Roman" w:hAnsi="Times New Roman" w:cs="Times New Roman"/>
                <w:sz w:val="22"/>
              </w:rPr>
              <w:t>385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F56FE06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4.0±0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75BDBE9" w14:textId="15543C56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3.</w:t>
            </w:r>
            <w:r w:rsidR="002F7C36">
              <w:rPr>
                <w:rFonts w:ascii="Times New Roman" w:hAnsi="Times New Roman" w:cs="Times New Roman"/>
                <w:sz w:val="22"/>
              </w:rPr>
              <w:t>9</w:t>
            </w:r>
            <w:r w:rsidRPr="000540BB">
              <w:rPr>
                <w:rFonts w:ascii="Times New Roman" w:hAnsi="Times New Roman" w:cs="Times New Roman"/>
                <w:sz w:val="22"/>
              </w:rPr>
              <w:t>±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A10482C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F05" w:rsidRPr="000540BB" w14:paraId="7ACE2B0E" w14:textId="77777777" w:rsidTr="003D2F05">
        <w:trPr>
          <w:trHeight w:val="167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24442FBF" w14:textId="4D9F6184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Hyaluronic acid, ng/mL (n=3</w:t>
            </w:r>
            <w:r w:rsidR="002F7C36">
              <w:rPr>
                <w:rFonts w:ascii="Times New Roman" w:hAnsi="Times New Roman" w:cs="Times New Roman"/>
                <w:sz w:val="22"/>
              </w:rPr>
              <w:t>40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DE05236" w14:textId="06BDC1BE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21BED7EE" w14:textId="13CBF896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4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16E981C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F05" w:rsidRPr="000540BB" w14:paraId="676C009F" w14:textId="77777777" w:rsidTr="003D2F05">
        <w:trPr>
          <w:trHeight w:val="26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256C3D4" w14:textId="7777777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Fib-4 index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498E7402" w14:textId="0BEDA7A4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4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9054E29" w14:textId="6C34FE0A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5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5B946823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F05" w:rsidRPr="000540BB" w14:paraId="04469839" w14:textId="77777777" w:rsidTr="003D2F05">
        <w:trPr>
          <w:trHeight w:val="157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560C1E8" w14:textId="18DDC611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AFP (Before), ng/mL (n=</w:t>
            </w:r>
            <w:r w:rsidR="002F7C36">
              <w:rPr>
                <w:rFonts w:ascii="Times New Roman" w:hAnsi="Times New Roman" w:cs="Times New Roman"/>
                <w:sz w:val="22"/>
              </w:rPr>
              <w:t>385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357A528" w14:textId="13816E49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3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16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3467D68F" w14:textId="52BB69ED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6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8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0E9EFC6D" w14:textId="77777777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3D2F05" w:rsidRPr="000540BB" w14:paraId="14AA615F" w14:textId="77777777" w:rsidTr="003D2F05">
        <w:trPr>
          <w:trHeight w:val="26"/>
        </w:trPr>
        <w:tc>
          <w:tcPr>
            <w:tcW w:w="34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4A8625" w14:textId="4EC23E87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AFP (End of treatment), ng/mL (n=3</w:t>
            </w:r>
            <w:r w:rsidR="002F7C36">
              <w:rPr>
                <w:rFonts w:ascii="Times New Roman" w:hAnsi="Times New Roman" w:cs="Times New Roman"/>
                <w:sz w:val="22"/>
              </w:rPr>
              <w:t>73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33257C" w14:textId="5138DCDE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/>
                <w:sz w:val="22"/>
              </w:rPr>
              <w:t>5.2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31FDDC" w14:textId="6E9A6D7B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.2±</w:t>
            </w:r>
            <w:r>
              <w:rPr>
                <w:rFonts w:ascii="Times New Roman" w:hAnsi="Times New Roman" w:cs="Times New Roman"/>
                <w:sz w:val="22"/>
              </w:rPr>
              <w:t>6.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E4A568" w14:textId="7C665642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0</w:t>
            </w:r>
            <w:r w:rsidR="002F7C36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3D2F05" w:rsidRPr="000540BB" w14:paraId="54622951" w14:textId="77777777" w:rsidTr="00ED26FE">
        <w:trPr>
          <w:trHeight w:val="26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67664423" w14:textId="1A60DF9E" w:rsidR="003D2F05" w:rsidRPr="000540BB" w:rsidRDefault="003D2F05" w:rsidP="002C5C8B">
            <w:pPr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 xml:space="preserve">DCP, </w:t>
            </w:r>
            <w:proofErr w:type="spellStart"/>
            <w:r w:rsidRPr="000540BB">
              <w:rPr>
                <w:rFonts w:ascii="Times New Roman" w:hAnsi="Times New Roman" w:cs="Times New Roman"/>
                <w:sz w:val="22"/>
              </w:rPr>
              <w:t>mAU</w:t>
            </w:r>
            <w:proofErr w:type="spellEnd"/>
            <w:r w:rsidRPr="000540BB">
              <w:rPr>
                <w:rFonts w:ascii="Times New Roman" w:hAnsi="Times New Roman" w:cs="Times New Roman"/>
                <w:sz w:val="22"/>
              </w:rPr>
              <w:t>/mL (n=3</w:t>
            </w:r>
            <w:r w:rsidR="002F7C36">
              <w:rPr>
                <w:rFonts w:ascii="Times New Roman" w:hAnsi="Times New Roman" w:cs="Times New Roman"/>
                <w:sz w:val="22"/>
              </w:rPr>
              <w:t>02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10578BD" w14:textId="629ACC90" w:rsidR="003D2F05" w:rsidRPr="000540BB" w:rsidRDefault="002F7C36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.5</w:t>
            </w:r>
            <w:r w:rsidR="003D2F05" w:rsidRPr="000540BB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19F59333" w14:textId="0574C6E1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2</w:t>
            </w:r>
            <w:r w:rsidR="002F7C36">
              <w:rPr>
                <w:rFonts w:ascii="Times New Roman" w:hAnsi="Times New Roman" w:cs="Times New Roman"/>
                <w:sz w:val="22"/>
              </w:rPr>
              <w:t>1.8</w:t>
            </w:r>
            <w:r w:rsidRPr="000540BB">
              <w:rPr>
                <w:rFonts w:ascii="Times New Roman" w:hAnsi="Times New Roman" w:cs="Times New Roman"/>
                <w:sz w:val="22"/>
              </w:rPr>
              <w:t>±1</w:t>
            </w:r>
            <w:r w:rsidR="002F7C36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  <w:hideMark/>
          </w:tcPr>
          <w:p w14:paraId="7D1CC944" w14:textId="7F926608" w:rsidR="003D2F05" w:rsidRPr="000540BB" w:rsidRDefault="003D2F05" w:rsidP="002C5C8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0.</w:t>
            </w:r>
            <w:r w:rsidR="002F7C36">
              <w:rPr>
                <w:rFonts w:ascii="Times New Roman" w:hAnsi="Times New Roman" w:cs="Times New Roman"/>
                <w:sz w:val="22"/>
              </w:rPr>
              <w:t>514</w:t>
            </w:r>
          </w:p>
        </w:tc>
      </w:tr>
      <w:tr w:rsidR="00ED26FE" w:rsidRPr="000540BB" w14:paraId="2B119EC3" w14:textId="77777777" w:rsidTr="003D2F05">
        <w:trPr>
          <w:trHeight w:val="26"/>
        </w:trPr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29B8BB" w14:textId="3E0836DE" w:rsidR="00ED26FE" w:rsidRPr="000540BB" w:rsidRDefault="00ED26FE" w:rsidP="00ED26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CC development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FA0A4AB" w14:textId="5C2DC5B4" w:rsidR="00ED26FE" w:rsidRDefault="00ED26FE" w:rsidP="00ED26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.0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D9F995" w14:textId="6306692C" w:rsidR="00ED26FE" w:rsidRPr="000540BB" w:rsidRDefault="00ED26FE" w:rsidP="00ED26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0540B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6.1</w:t>
            </w:r>
            <w:r w:rsidRPr="000540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488B37" w14:textId="07FDB493" w:rsidR="00ED26FE" w:rsidRPr="000540BB" w:rsidRDefault="00ED26FE" w:rsidP="00ED26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0B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233E6D8" w14:textId="77777777" w:rsidR="002F7C36" w:rsidRPr="000540BB" w:rsidRDefault="002F7C36" w:rsidP="002F7C36">
      <w:pPr>
        <w:rPr>
          <w:rFonts w:ascii="Times New Roman" w:hAnsi="Times New Roman" w:cs="Times New Roman"/>
          <w:sz w:val="22"/>
        </w:rPr>
      </w:pPr>
      <w:r w:rsidRPr="000540BB">
        <w:rPr>
          <w:rFonts w:ascii="Times New Roman" w:hAnsi="Times New Roman" w:cs="Times New Roman"/>
          <w:sz w:val="22"/>
        </w:rPr>
        <w:t xml:space="preserve">Data are shown as the mean ± standard deviation. </w:t>
      </w:r>
    </w:p>
    <w:p w14:paraId="0C2BBEBE" w14:textId="6AB57A86" w:rsidR="002F7C36" w:rsidRPr="000540BB" w:rsidRDefault="002F7C36" w:rsidP="002F7C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US, </w:t>
      </w:r>
      <w:r w:rsidRPr="000540BB">
        <w:rPr>
          <w:rFonts w:ascii="Times New Roman" w:hAnsi="Times New Roman" w:cs="Times New Roman"/>
          <w:sz w:val="24"/>
          <w:szCs w:val="24"/>
        </w:rPr>
        <w:t>ultrasound sonograph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540BB">
        <w:rPr>
          <w:rFonts w:ascii="Times New Roman" w:hAnsi="Times New Roman" w:cs="Times New Roman"/>
          <w:sz w:val="22"/>
        </w:rPr>
        <w:t xml:space="preserve"> HCC, hepatocellular carcinoma; ALT, alanine transaminase; GGT, γ-</w:t>
      </w:r>
      <w:proofErr w:type="spellStart"/>
      <w:r w:rsidRPr="000540BB">
        <w:rPr>
          <w:rFonts w:ascii="Times New Roman" w:hAnsi="Times New Roman" w:cs="Times New Roman"/>
          <w:sz w:val="22"/>
        </w:rPr>
        <w:t>glutamyltransferase</w:t>
      </w:r>
      <w:proofErr w:type="spellEnd"/>
      <w:r w:rsidRPr="000540BB">
        <w:rPr>
          <w:rFonts w:ascii="Times New Roman" w:hAnsi="Times New Roman" w:cs="Times New Roman"/>
          <w:sz w:val="22"/>
        </w:rPr>
        <w:t>; AFP, α-fetoprotein; DCP, des-γ-carboxy prothrombin; SVR, sustained virologic response</w:t>
      </w:r>
    </w:p>
    <w:p w14:paraId="4D493762" w14:textId="77777777" w:rsidR="003D2F05" w:rsidRPr="002F7C36" w:rsidRDefault="003D2F05"/>
    <w:sectPr w:rsidR="003D2F05" w:rsidRPr="002F7C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CCF23A" w14:textId="77777777" w:rsidR="008112CE" w:rsidRDefault="008112CE" w:rsidP="00ED26FE">
      <w:r>
        <w:separator/>
      </w:r>
    </w:p>
  </w:endnote>
  <w:endnote w:type="continuationSeparator" w:id="0">
    <w:p w14:paraId="021BAB71" w14:textId="77777777" w:rsidR="008112CE" w:rsidRDefault="008112CE" w:rsidP="00ED2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D857F" w14:textId="77777777" w:rsidR="008112CE" w:rsidRDefault="008112CE" w:rsidP="00ED26FE">
      <w:r>
        <w:separator/>
      </w:r>
    </w:p>
  </w:footnote>
  <w:footnote w:type="continuationSeparator" w:id="0">
    <w:p w14:paraId="76428202" w14:textId="77777777" w:rsidR="008112CE" w:rsidRDefault="008112CE" w:rsidP="00ED2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0"/>
    <w:rsid w:val="000212BA"/>
    <w:rsid w:val="00030B8A"/>
    <w:rsid w:val="000469A8"/>
    <w:rsid w:val="0007080B"/>
    <w:rsid w:val="000756C1"/>
    <w:rsid w:val="000A5C4B"/>
    <w:rsid w:val="000E5851"/>
    <w:rsid w:val="000F278A"/>
    <w:rsid w:val="0013161C"/>
    <w:rsid w:val="00131F05"/>
    <w:rsid w:val="00132829"/>
    <w:rsid w:val="00134C1E"/>
    <w:rsid w:val="001406F2"/>
    <w:rsid w:val="001B7C98"/>
    <w:rsid w:val="002055C2"/>
    <w:rsid w:val="00240619"/>
    <w:rsid w:val="00241623"/>
    <w:rsid w:val="002B1D84"/>
    <w:rsid w:val="002F0BEC"/>
    <w:rsid w:val="002F7C36"/>
    <w:rsid w:val="0032401E"/>
    <w:rsid w:val="003343D5"/>
    <w:rsid w:val="0034455A"/>
    <w:rsid w:val="00355425"/>
    <w:rsid w:val="0036247A"/>
    <w:rsid w:val="003A1184"/>
    <w:rsid w:val="003D2F05"/>
    <w:rsid w:val="003E4FD5"/>
    <w:rsid w:val="004078A1"/>
    <w:rsid w:val="00411587"/>
    <w:rsid w:val="004418ED"/>
    <w:rsid w:val="004642E0"/>
    <w:rsid w:val="00482420"/>
    <w:rsid w:val="0049491E"/>
    <w:rsid w:val="00496617"/>
    <w:rsid w:val="004F544E"/>
    <w:rsid w:val="005224C0"/>
    <w:rsid w:val="00527C2D"/>
    <w:rsid w:val="005647B1"/>
    <w:rsid w:val="00570AC9"/>
    <w:rsid w:val="005856D5"/>
    <w:rsid w:val="006868F6"/>
    <w:rsid w:val="006878FD"/>
    <w:rsid w:val="006C20DD"/>
    <w:rsid w:val="0078353B"/>
    <w:rsid w:val="00785350"/>
    <w:rsid w:val="00794551"/>
    <w:rsid w:val="007B7085"/>
    <w:rsid w:val="007F4AD5"/>
    <w:rsid w:val="007F503C"/>
    <w:rsid w:val="008112CE"/>
    <w:rsid w:val="00832717"/>
    <w:rsid w:val="008327CF"/>
    <w:rsid w:val="00884F05"/>
    <w:rsid w:val="0088741E"/>
    <w:rsid w:val="008C372B"/>
    <w:rsid w:val="008D1A8B"/>
    <w:rsid w:val="0092601D"/>
    <w:rsid w:val="00930FE9"/>
    <w:rsid w:val="009913FD"/>
    <w:rsid w:val="009A2DE2"/>
    <w:rsid w:val="009E77E7"/>
    <w:rsid w:val="00A3625D"/>
    <w:rsid w:val="00A91F12"/>
    <w:rsid w:val="00A960E8"/>
    <w:rsid w:val="00AD35E7"/>
    <w:rsid w:val="00B001DF"/>
    <w:rsid w:val="00B0393D"/>
    <w:rsid w:val="00B5498E"/>
    <w:rsid w:val="00B671C5"/>
    <w:rsid w:val="00B85CCB"/>
    <w:rsid w:val="00BA7EFA"/>
    <w:rsid w:val="00BB5D34"/>
    <w:rsid w:val="00BB6450"/>
    <w:rsid w:val="00BC43A7"/>
    <w:rsid w:val="00BD24D1"/>
    <w:rsid w:val="00BE4870"/>
    <w:rsid w:val="00C25362"/>
    <w:rsid w:val="00C26E02"/>
    <w:rsid w:val="00C87E9D"/>
    <w:rsid w:val="00C955A3"/>
    <w:rsid w:val="00CC57C5"/>
    <w:rsid w:val="00CF2F0B"/>
    <w:rsid w:val="00D233F1"/>
    <w:rsid w:val="00D265BB"/>
    <w:rsid w:val="00D46512"/>
    <w:rsid w:val="00D60807"/>
    <w:rsid w:val="00D705FF"/>
    <w:rsid w:val="00DC377E"/>
    <w:rsid w:val="00DD605B"/>
    <w:rsid w:val="00DE4254"/>
    <w:rsid w:val="00E168F5"/>
    <w:rsid w:val="00E25BC5"/>
    <w:rsid w:val="00E33F55"/>
    <w:rsid w:val="00E54B37"/>
    <w:rsid w:val="00EA5ED5"/>
    <w:rsid w:val="00ED2637"/>
    <w:rsid w:val="00ED26FE"/>
    <w:rsid w:val="00F834D4"/>
    <w:rsid w:val="00FA2604"/>
    <w:rsid w:val="00FB2086"/>
    <w:rsid w:val="00FC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3A59FD"/>
  <w15:chartTrackingRefBased/>
  <w15:docId w15:val="{21D735A9-2A1E-4A20-BF18-297A71F68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4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E487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D26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D26FE"/>
  </w:style>
  <w:style w:type="paragraph" w:styleId="a7">
    <w:name w:val="footer"/>
    <w:basedOn w:val="a"/>
    <w:link w:val="a8"/>
    <w:uiPriority w:val="99"/>
    <w:unhideWhenUsed/>
    <w:rsid w:val="00ED26F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D2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渡 誠一</dc:creator>
  <cp:keywords/>
  <dc:description/>
  <cp:lastModifiedBy>馬渡 誠一</cp:lastModifiedBy>
  <cp:revision>4</cp:revision>
  <dcterms:created xsi:type="dcterms:W3CDTF">2020-06-20T02:03:00Z</dcterms:created>
  <dcterms:modified xsi:type="dcterms:W3CDTF">2020-06-23T12:34:00Z</dcterms:modified>
</cp:coreProperties>
</file>